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C343A" w14:textId="77777777" w:rsidR="00403728" w:rsidRDefault="00403728" w:rsidP="00403728">
      <w:pPr>
        <w:spacing w:line="360" w:lineRule="auto"/>
      </w:pPr>
      <w:r w:rsidRPr="00AD6E1B">
        <w:rPr>
          <w:b/>
          <w:bCs/>
        </w:rPr>
        <w:t xml:space="preserve">Supplementary Table </w:t>
      </w:r>
      <w:r>
        <w:rPr>
          <w:b/>
          <w:bCs/>
        </w:rPr>
        <w:t>3.</w:t>
      </w:r>
      <w:r>
        <w:t xml:space="preserve"> Baseline characteristics after PS matching for the standard and reduced dose subgroups – DOAC–DOAC comparisons</w:t>
      </w:r>
    </w:p>
    <w:tbl>
      <w:tblPr>
        <w:tblStyle w:val="TableGrid"/>
        <w:tblW w:w="15504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440"/>
        <w:gridCol w:w="1358"/>
        <w:gridCol w:w="11"/>
        <w:gridCol w:w="972"/>
        <w:gridCol w:w="11"/>
        <w:gridCol w:w="1068"/>
        <w:gridCol w:w="11"/>
        <w:gridCol w:w="12"/>
        <w:gridCol w:w="1059"/>
        <w:gridCol w:w="11"/>
        <w:gridCol w:w="1069"/>
        <w:gridCol w:w="11"/>
        <w:gridCol w:w="17"/>
        <w:gridCol w:w="1052"/>
        <w:gridCol w:w="11"/>
        <w:gridCol w:w="979"/>
        <w:gridCol w:w="11"/>
        <w:gridCol w:w="13"/>
        <w:gridCol w:w="1056"/>
        <w:gridCol w:w="11"/>
        <w:gridCol w:w="979"/>
        <w:gridCol w:w="11"/>
        <w:gridCol w:w="10"/>
        <w:gridCol w:w="1062"/>
        <w:gridCol w:w="11"/>
        <w:gridCol w:w="1072"/>
        <w:gridCol w:w="11"/>
        <w:gridCol w:w="15"/>
        <w:gridCol w:w="1051"/>
        <w:gridCol w:w="11"/>
        <w:gridCol w:w="1077"/>
        <w:gridCol w:w="11"/>
      </w:tblGrid>
      <w:tr w:rsidR="00403728" w:rsidRPr="003C5C3A" w14:paraId="252D210A" w14:textId="77777777" w:rsidTr="002A79E4">
        <w:trPr>
          <w:trHeight w:val="323"/>
        </w:trPr>
        <w:tc>
          <w:tcPr>
            <w:tcW w:w="2809" w:type="dxa"/>
            <w:gridSpan w:val="3"/>
            <w:noWrap/>
          </w:tcPr>
          <w:p w14:paraId="7B5C6970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074" w:type="dxa"/>
            <w:gridSpan w:val="5"/>
            <w:noWrap/>
          </w:tcPr>
          <w:p w14:paraId="2345DBC2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Standard dose</w:t>
            </w:r>
          </w:p>
        </w:tc>
        <w:tc>
          <w:tcPr>
            <w:tcW w:w="2167" w:type="dxa"/>
            <w:gridSpan w:val="5"/>
            <w:noWrap/>
          </w:tcPr>
          <w:p w14:paraId="4A0C74DF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Reduced dose</w:t>
            </w:r>
          </w:p>
        </w:tc>
        <w:tc>
          <w:tcPr>
            <w:tcW w:w="2066" w:type="dxa"/>
            <w:gridSpan w:val="5"/>
          </w:tcPr>
          <w:p w14:paraId="5AEC6F38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 xml:space="preserve">Standard dose </w:t>
            </w:r>
          </w:p>
        </w:tc>
        <w:tc>
          <w:tcPr>
            <w:tcW w:w="2067" w:type="dxa"/>
            <w:gridSpan w:val="5"/>
          </w:tcPr>
          <w:p w14:paraId="3B7399E0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Reduced dose</w:t>
            </w:r>
          </w:p>
        </w:tc>
        <w:tc>
          <w:tcPr>
            <w:tcW w:w="2171" w:type="dxa"/>
            <w:gridSpan w:val="5"/>
          </w:tcPr>
          <w:p w14:paraId="5CE2FABE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Standard dose</w:t>
            </w:r>
          </w:p>
        </w:tc>
        <w:tc>
          <w:tcPr>
            <w:tcW w:w="2150" w:type="dxa"/>
            <w:gridSpan w:val="4"/>
          </w:tcPr>
          <w:p w14:paraId="0ABA3919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Reduced dose</w:t>
            </w:r>
          </w:p>
        </w:tc>
      </w:tr>
      <w:tr w:rsidR="00403728" w:rsidRPr="003C5C3A" w14:paraId="1DBBC500" w14:textId="77777777" w:rsidTr="002A79E4">
        <w:trPr>
          <w:trHeight w:val="575"/>
        </w:trPr>
        <w:tc>
          <w:tcPr>
            <w:tcW w:w="2809" w:type="dxa"/>
            <w:gridSpan w:val="3"/>
            <w:noWrap/>
            <w:hideMark/>
          </w:tcPr>
          <w:p w14:paraId="4F5955DF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983" w:type="dxa"/>
            <w:gridSpan w:val="2"/>
            <w:noWrap/>
          </w:tcPr>
          <w:p w14:paraId="314032AA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Apixaban (n = 5,766)</w:t>
            </w:r>
          </w:p>
        </w:tc>
        <w:tc>
          <w:tcPr>
            <w:tcW w:w="1079" w:type="dxa"/>
            <w:gridSpan w:val="2"/>
            <w:noWrap/>
          </w:tcPr>
          <w:p w14:paraId="06E477C2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Dabigatran (n = 5,699)</w:t>
            </w:r>
          </w:p>
        </w:tc>
        <w:tc>
          <w:tcPr>
            <w:tcW w:w="1082" w:type="dxa"/>
            <w:gridSpan w:val="3"/>
            <w:noWrap/>
          </w:tcPr>
          <w:p w14:paraId="05D2F258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Apixaban (n = 10,698)</w:t>
            </w:r>
          </w:p>
        </w:tc>
        <w:tc>
          <w:tcPr>
            <w:tcW w:w="1080" w:type="dxa"/>
            <w:gridSpan w:val="2"/>
            <w:noWrap/>
          </w:tcPr>
          <w:p w14:paraId="08A7DB89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Dabigatran (n = 10,765)</w:t>
            </w:r>
          </w:p>
        </w:tc>
        <w:tc>
          <w:tcPr>
            <w:tcW w:w="1080" w:type="dxa"/>
            <w:gridSpan w:val="3"/>
          </w:tcPr>
          <w:p w14:paraId="2A9DC7C6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Rivaroxaban (n = 5,</w:t>
            </w:r>
            <w:r>
              <w:rPr>
                <w:rFonts w:cstheme="minorHAnsi"/>
                <w:b/>
                <w:bCs/>
                <w:sz w:val="16"/>
                <w:szCs w:val="16"/>
              </w:rPr>
              <w:t>736</w:t>
            </w:r>
            <w:r w:rsidRPr="003C5C3A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gridSpan w:val="2"/>
          </w:tcPr>
          <w:p w14:paraId="0205C8D5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Dabigatran (n = 5,</w:t>
            </w:r>
            <w:r>
              <w:rPr>
                <w:rFonts w:cstheme="minorHAnsi"/>
                <w:b/>
                <w:bCs/>
                <w:sz w:val="16"/>
                <w:szCs w:val="16"/>
              </w:rPr>
              <w:t>699</w:t>
            </w:r>
            <w:r w:rsidRPr="003C5C3A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gridSpan w:val="3"/>
          </w:tcPr>
          <w:p w14:paraId="32F634F3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Rivaroxaban (n = 10,723)</w:t>
            </w:r>
          </w:p>
        </w:tc>
        <w:tc>
          <w:tcPr>
            <w:tcW w:w="990" w:type="dxa"/>
            <w:gridSpan w:val="2"/>
          </w:tcPr>
          <w:p w14:paraId="2A5A1025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Dabigatran (n = 10,760)</w:t>
            </w:r>
          </w:p>
        </w:tc>
        <w:tc>
          <w:tcPr>
            <w:tcW w:w="1083" w:type="dxa"/>
            <w:gridSpan w:val="3"/>
          </w:tcPr>
          <w:p w14:paraId="5C2A18F5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Apixaban (n = 56,700)</w:t>
            </w:r>
          </w:p>
        </w:tc>
        <w:tc>
          <w:tcPr>
            <w:tcW w:w="1083" w:type="dxa"/>
            <w:gridSpan w:val="2"/>
          </w:tcPr>
          <w:p w14:paraId="560C4DB6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Rivaroxaban (n = 56,125)</w:t>
            </w:r>
          </w:p>
        </w:tc>
        <w:tc>
          <w:tcPr>
            <w:tcW w:w="1077" w:type="dxa"/>
            <w:gridSpan w:val="3"/>
          </w:tcPr>
          <w:p w14:paraId="310E2FBC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Apixaban (n = 31,714)</w:t>
            </w:r>
          </w:p>
        </w:tc>
        <w:tc>
          <w:tcPr>
            <w:tcW w:w="1088" w:type="dxa"/>
            <w:gridSpan w:val="2"/>
          </w:tcPr>
          <w:p w14:paraId="084A195D" w14:textId="77777777" w:rsidR="00403728" w:rsidRPr="003C5C3A" w:rsidRDefault="00403728" w:rsidP="002A79E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Rivaroxaban (n = 32,289)</w:t>
            </w:r>
          </w:p>
        </w:tc>
      </w:tr>
      <w:tr w:rsidR="00403728" w:rsidRPr="003C5C3A" w14:paraId="05A34DB6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 w:val="restart"/>
            <w:noWrap/>
          </w:tcPr>
          <w:p w14:paraId="47815E07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Atrial fibrillation identification setting</w:t>
            </w:r>
          </w:p>
        </w:tc>
        <w:tc>
          <w:tcPr>
            <w:tcW w:w="1358" w:type="dxa"/>
            <w:noWrap/>
          </w:tcPr>
          <w:p w14:paraId="490101E4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Inpatient claim with I48 code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B26F6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09 (52.19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67B72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88 (50.68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E92D2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77 (55.87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75110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365 (59.13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1BCCD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44 (51.32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DC85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888 (50.68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4B9E0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88 (55.84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FA460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359 (59.1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5CC84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559 (53.9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7BC59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438 (54.23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576F6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8539 (58.46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594B1D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9182 (59.41%)</w:t>
            </w:r>
          </w:p>
        </w:tc>
      </w:tr>
      <w:tr w:rsidR="00403728" w:rsidRPr="003C5C3A" w14:paraId="35B06D5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noWrap/>
          </w:tcPr>
          <w:p w14:paraId="64E8FF1B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noWrap/>
          </w:tcPr>
          <w:p w14:paraId="598F8D4B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LTR registration with I48 cod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2C51F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11 (14.07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6510A6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06 (14.14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0A037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72 (10.96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134B0F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98 (10.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75FCE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47 (14.77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74D9F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806 (14.14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DB296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55 (10.77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D04F9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98 (10.2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8A921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196 (12.69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13AA0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090 (12.63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6F1D1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976 (9.38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BCFFD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870 (8.89%)</w:t>
            </w:r>
          </w:p>
        </w:tc>
      </w:tr>
      <w:tr w:rsidR="00403728" w:rsidRPr="003C5C3A" w14:paraId="5FB6713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noWrap/>
          </w:tcPr>
          <w:p w14:paraId="4C5F9B51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noWrap/>
          </w:tcPr>
          <w:p w14:paraId="0AD63DCF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Use of anti-arrhythmic drug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0DD75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46 (33.75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60ACD5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005 (35.18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7561C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49 (33.1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358FF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02 (30.6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E20F0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45 (33.91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66DD1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005 (35.1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3C0CD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80 (33.39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C4DC3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03 (30.7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40CA2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945 (33.41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97049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597 (33.13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98F6D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0199 (32.16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418C7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0237 (31.7%)</w:t>
            </w:r>
          </w:p>
        </w:tc>
      </w:tr>
      <w:tr w:rsidR="00403728" w:rsidRPr="003C5C3A" w14:paraId="18641704" w14:textId="77777777" w:rsidTr="002A79E4">
        <w:trPr>
          <w:trHeight w:val="300"/>
        </w:trPr>
        <w:tc>
          <w:tcPr>
            <w:tcW w:w="280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224FD3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Age at index date (years)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5D53B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1.5 [9.5]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61ECF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0.8 [9.3]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CDD81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1.4 [8.6]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E7C1F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1.5 [8.4]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0847B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2.3 [9.9]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4196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70.8 [9.3]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3FBA7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0.7 [8.8]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E25C7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81.5 [8.4]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01781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3.5 [10.1]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694C7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3.7 [10.7]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A86FD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83 [8.5]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D6757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81.7 [9]</w:t>
            </w:r>
          </w:p>
        </w:tc>
      </w:tr>
      <w:tr w:rsidR="00403728" w:rsidRPr="003C5C3A" w14:paraId="54B88D82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3B950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Age groups at index date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90922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18-54 year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60136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0 (5.2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D4224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5 (5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34579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1 (0.94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11E21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7 (0.99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1BBE8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4 (4.43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69655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85 (5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62613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2 (1.04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38A9A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07 (0.99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D0BB9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58 (4.86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B86BFD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38 (5.23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13993C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6 (0.9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EA61D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10 (1.27%)</w:t>
            </w:r>
          </w:p>
        </w:tc>
      </w:tr>
      <w:tr w:rsidR="00403728" w:rsidRPr="003C5C3A" w14:paraId="61BD4C2D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99F9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C9596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55-64 yea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6D36FA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67 (15.04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6E996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11 (15.99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FEFDE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04 (3.78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2601ED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6 (3.31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8C5C0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07 (14.07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423C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911 (15.9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CE98C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71 (4.39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92A8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356 (3.31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710AC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107 (12.53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B6712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050 (12.56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205D6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16 (2.89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AC301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22 (3.78%)</w:t>
            </w:r>
          </w:p>
        </w:tc>
      </w:tr>
      <w:tr w:rsidR="00403728" w:rsidRPr="003C5C3A" w14:paraId="2C93D4A5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3D2E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7D798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65-74 yea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76997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90 (37.98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CE958D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53 (39.53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032E2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353 (12.6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0EE23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66 (11.7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09339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018 (35.18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E13D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253 (39.5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1CA22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93 (14.8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4C99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263 (11.74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35A9F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764 (29.57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C7922D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779 (28.11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3F8975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71 (9.37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8947C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996 (12.38%)</w:t>
            </w:r>
          </w:p>
        </w:tc>
      </w:tr>
      <w:tr w:rsidR="00403728" w:rsidRPr="003C5C3A" w14:paraId="5EEEEB66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83A0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3681E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75-79 yea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72E1C5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39 (24.96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012BF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50 (25.44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0062B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08 (15.9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D80B5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32 (16.0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37714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00 (24.41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2845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450 (25.44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9CEB7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72 (16.53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02A5A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730 (16.08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99B49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3611 (24.01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B1ABD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673 (22.58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195C2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050 (12.77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F0F4D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783 (14.81%)</w:t>
            </w:r>
          </w:p>
        </w:tc>
      </w:tr>
      <w:tr w:rsidR="00403728" w:rsidRPr="003C5C3A" w14:paraId="508005F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807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526252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-84 year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92BEC0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619 (10.74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ACB939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547 (9.6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F4A81A4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941 (27.49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5C6ACA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3084 (28.65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7984C0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780 (13.6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68A86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547 (9.6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5D092D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841 (26.49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5DCA9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3084 (28.66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5F2D04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9949 (17.55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4EC253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0134 (18.06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81DC1E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8316 (26.22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E64F60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7878 (24.4%)</w:t>
            </w:r>
          </w:p>
        </w:tc>
      </w:tr>
      <w:tr w:rsidR="00403728" w:rsidRPr="003C5C3A" w14:paraId="3EDAAEDA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CABE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7BB815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5-89 yea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51EE65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92 (5.06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3380B0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98 (3.47%)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DCE4A3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705 (25.2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3C0F11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737 (25.4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1ACE74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348 (6.07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6EF25C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198 (3.4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54926E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537 (23.6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826C16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2737 (25.44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7977EF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5055 (8.92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FAF40C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5604 (9.98%)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71639A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8981 (28.3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06CC5C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8379 (25.95%)</w:t>
            </w:r>
          </w:p>
        </w:tc>
      </w:tr>
      <w:tr w:rsidR="00403728" w:rsidRPr="003C5C3A" w14:paraId="42CFA5D9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2BB55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89996C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-94 yea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BCFB380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51 (0.88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262B97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44 (0.77%)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62FD85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226 (11.46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A4C3F7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214 (11.2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FE9CBE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10 (1.92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FFFD6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44 (0.7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969FC7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152 (10.74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7C6E29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1214 (11.28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9ADEB5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254 (2.21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5E87FE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605 (2.86%)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93E4A2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4855 (15.31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B6D329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4511 (13.97%)</w:t>
            </w:r>
          </w:p>
        </w:tc>
      </w:tr>
      <w:tr w:rsidR="00403728" w:rsidRPr="003C5C3A" w14:paraId="16946FE5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3EC7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71849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≥95 yea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9B60A5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8 (0.14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D74F4A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1 (0.19%)</w:t>
            </w:r>
          </w:p>
        </w:tc>
        <w:tc>
          <w:tcPr>
            <w:tcW w:w="108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209B04F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60 (2.4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BDAC28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69 (2.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822BC2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9 (0.33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59847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11 (0.1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3FBDB9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45 (2.28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E4BA1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sz w:val="16"/>
                <w:szCs w:val="16"/>
              </w:rPr>
              <w:t>269 (2.5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884F35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202 (0.36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53776C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342 (0.61%)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195BE6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339 (4.2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E77586" w14:textId="77777777" w:rsidR="00403728" w:rsidRPr="007F3F01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72F9">
              <w:rPr>
                <w:rFonts w:ascii="Calibri" w:hAnsi="Calibri" w:cs="Calibri"/>
                <w:color w:val="000000"/>
                <w:sz w:val="16"/>
                <w:szCs w:val="16"/>
              </w:rPr>
              <w:t>1110 (3.44%)</w:t>
            </w:r>
          </w:p>
        </w:tc>
      </w:tr>
      <w:tr w:rsidR="00403728" w:rsidRPr="003C5C3A" w14:paraId="4BFE5FA6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57257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05EC1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FE23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93 (62.3%)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6122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73 (62.7%)</w:t>
            </w:r>
          </w:p>
        </w:tc>
        <w:tc>
          <w:tcPr>
            <w:tcW w:w="1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22DA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68 (44.6%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EBD0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05 (45.6%)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BEE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88 (60.81%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9C0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51 (60.55%)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1BEF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60 (46.3%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9046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02 (45.6%)</w:t>
            </w:r>
          </w:p>
        </w:tc>
        <w:tc>
          <w:tcPr>
            <w:tcW w:w="10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572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629 (59.3%)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B950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358 (57.7%)</w:t>
            </w:r>
          </w:p>
        </w:tc>
        <w:tc>
          <w:tcPr>
            <w:tcW w:w="10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07B1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408 (42.3%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FFE6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818 (45.9%)</w:t>
            </w:r>
          </w:p>
        </w:tc>
      </w:tr>
      <w:tr w:rsidR="00403728" w:rsidRPr="003C5C3A" w14:paraId="68FE9669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834AD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9CBBA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099A9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73 (37.69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7BEAD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26 (37.3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ED3A9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30 (55.43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EE39D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860 (54.44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2E4F7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48 (39.19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B57F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126 (37.3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5A0FA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763 (53.74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7FFC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5858 (54.44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BBEA9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071 (40.69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230A9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767 (42.35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59AF4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306 (57.72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A6E72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471 (54.11%)</w:t>
            </w:r>
          </w:p>
        </w:tc>
      </w:tr>
      <w:tr w:rsidR="00403728" w:rsidRPr="003C5C3A" w14:paraId="5C71ED84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D32C8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GIB risk factors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F1E712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Age ≥75 year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3A4AC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09 (41.78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35442D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50 (39.48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95C81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840 (82.63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29EFD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036 (83.94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E33B5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57 (46.32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8347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250 (39.48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B1E4D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547 (79.71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A3FE1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9034 (83.96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5896B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071 (53.04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9AF82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358 (54.09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2F75F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541 (86.84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CD779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661 (82.57%)</w:t>
            </w:r>
          </w:p>
        </w:tc>
      </w:tr>
      <w:tr w:rsidR="00403728" w:rsidRPr="003C5C3A" w14:paraId="5C781DBC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BEFE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F8C82D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HAS-BLED score, mean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D243F2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5 [1]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9704E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5 [1]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A4981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7 [1]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6B99B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7 [1]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F43EB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5 [1]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16F8C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.5 [1]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51CAC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7 [1]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CCC6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.7 [1]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9B117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5 [1]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F8FD8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4 [1]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23305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7 [1]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0121B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.7 [1]</w:t>
            </w:r>
          </w:p>
        </w:tc>
      </w:tr>
      <w:tr w:rsidR="00403728" w:rsidRPr="003C5C3A" w14:paraId="5460D550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997B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21B189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A4DB4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4 (1.8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7C9B5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1 (1.6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560381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 (0.28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53A76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 (0.21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49582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7 (1.87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C8C70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91 (1.6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88747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 (0.27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E7FAA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3 (0.21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88A0B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28 (1.46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89FBEC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39 (1.67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92612D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0 (0.19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A6F06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2 (0.22%)</w:t>
            </w:r>
          </w:p>
        </w:tc>
      </w:tr>
      <w:tr w:rsidR="00403728" w:rsidRPr="003C5C3A" w14:paraId="076870B6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459E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4F72EC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F8AE3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67 (13.3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41203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55 (13.25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7DD7E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59 (9.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D00D9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99 (9.2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A6F41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98 (13.91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EFB93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755 (13.2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A1C50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05 (9.37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0F968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999 (9.28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0E606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661 (13.51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94510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023 (14.29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F4CFE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08 (8.85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D7EB3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78 (8.6%)</w:t>
            </w:r>
          </w:p>
        </w:tc>
      </w:tr>
      <w:tr w:rsidR="00403728" w:rsidRPr="003C5C3A" w14:paraId="7E08F70C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98A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C55B1E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4571E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49 (32.07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307DB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65 (32.73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454CA6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477 (32.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E585D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98 (31.5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4D752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08 (33.2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95565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865 (32.7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1DAE9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86 (31.58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F4A5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3397 (31.57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93EA75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0034 (35.33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96783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774 (35.23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8E135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222 (32.23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89EAF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982 (30.91%)</w:t>
            </w:r>
          </w:p>
        </w:tc>
      </w:tr>
      <w:tr w:rsidR="00403728" w:rsidRPr="003C5C3A" w14:paraId="689E808D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A9354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2BCAD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≥3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E3D3DC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46 (52.83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77916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88 (52.43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11BFE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132 (57.3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FD116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345 (58.94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91BDF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23 (50.9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3177E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988 (52.4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D0FA2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303 (58.78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8CCC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6341 (58.93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75EE9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177 (49.69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4F55C5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389 (48.8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9A5FD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624 (58.7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5CF13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457 (60.26%)</w:t>
            </w:r>
          </w:p>
        </w:tc>
      </w:tr>
      <w:tr w:rsidR="00403728" w:rsidRPr="003C5C3A" w14:paraId="75ACAF23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9C8F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0CCAD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Prior medications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E19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014 (69.61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2D8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013 (70.42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AA44B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143 (57.42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1A760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132 (56.96%)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D91D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62 (67.33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265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013 (70.42%)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8E91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360 (59.31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3F3F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129 (56.96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745E2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311 (67.57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4C897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7632 (67.05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431DE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691 (58.94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E0230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936 (61.74%)</w:t>
            </w:r>
          </w:p>
        </w:tc>
      </w:tr>
      <w:tr w:rsidR="00403728" w:rsidRPr="003C5C3A" w14:paraId="19D546FA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7CB9F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DB80FC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Renal impairment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EFFE8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2 (0.9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03E5E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1 (1.07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984BA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25 (3.04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19B12F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4 (3.1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34857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 (0.47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2303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61 (1.07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30176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6 (3.13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FF970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334 (3.1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51A6A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86 (1.56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726C7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43 (1.32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B711D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50 (5.52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34BA2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12 (5.92%)</w:t>
            </w:r>
          </w:p>
        </w:tc>
      </w:tr>
      <w:tr w:rsidR="00403728" w:rsidRPr="003C5C3A" w14:paraId="6CFD174F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A74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EE536A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Prior GI condition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02F6A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87 (8.45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5BE3DA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07 (8.9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E4F7A8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51 (7.02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A1D08A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67 (8.05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E1C68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13 (8.94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8B384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507 (8.9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FA33C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52 (7.01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A190D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864 (8.03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3F6F3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761 (8.4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9B41C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813 (8.58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37B8E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077 (6.55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BE2E2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46 (6.96%)</w:t>
            </w:r>
          </w:p>
        </w:tc>
      </w:tr>
      <w:tr w:rsidR="00403728" w:rsidRPr="003C5C3A" w14:paraId="69573DE6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11D5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Number of GIB risk factors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DCF404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8A1CE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21 (47.19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384003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44 (48.15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A093B9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74 (36.21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F3EC74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763 (34.96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6F989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47 (47.89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E336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744 (48.15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478A2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29 (35.71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8BE4C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3763 (34.97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D5056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299 (46.38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3E23F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304 (46.87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F61D1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769 (33.96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C5A4FC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637 (32.94%)</w:t>
            </w:r>
          </w:p>
        </w:tc>
      </w:tr>
      <w:tr w:rsidR="00403728" w:rsidRPr="003C5C3A" w14:paraId="2318BBA4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7F30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923E17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64B02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31 (33.49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C7948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87 (33.11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9AB5C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67 (24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53C2A8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39 (23.5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3815F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12 (31.59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09DC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887 (33.11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A1690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09 (24.33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62E6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536 (23.57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6F9DA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434 (28.9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00074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922 (28.37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231E8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695 (21.11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58148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208 (22.32%)</w:t>
            </w:r>
          </w:p>
        </w:tc>
      </w:tr>
      <w:tr w:rsidR="00403728" w:rsidRPr="003C5C3A" w14:paraId="7507D6C0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33D53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B45C36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42734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35 (17.95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04C9D8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72 (17.06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44ACE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55 (36.0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3AAA1E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003 (37.1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117E9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98 (19.14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2741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972 (17.0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9CA59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903 (36.4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A83A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4001 (37.18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E87A2C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860 (22.6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A3DD2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836 (22.87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67DB9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564 (39.6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60E39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719 (39.39%)</w:t>
            </w:r>
          </w:p>
        </w:tc>
      </w:tr>
      <w:tr w:rsidR="00403728" w:rsidRPr="003C5C3A" w14:paraId="3631D1C5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67BDC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8A875C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777F2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5 (1.3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55035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5 (1.67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6EB4B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92 (3.66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17B79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36 (4.0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AA69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8 (1.3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0507E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95 (1.6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0D131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8 (3.43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A2420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436 (4.05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CBFD3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76 (1.9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BE8F7C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36 (1.85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9353B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98 (5.04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FFCB9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23 (5.03%)</w:t>
            </w:r>
          </w:p>
        </w:tc>
      </w:tr>
      <w:tr w:rsidR="00403728" w:rsidRPr="003C5C3A" w14:paraId="0BB43B51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946B6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2A8D49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7AE2D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 (0.07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5D2A3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 (0.02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29979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 (0.0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A8346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 (0.2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EEF2A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 (0.02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E033C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 (0.0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2F593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 (0.13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7DAF5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4 (0.22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BC040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1 (0.05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F36A9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 (0.05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4C175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8 (0.28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28363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2 (0.32%)</w:t>
            </w:r>
          </w:p>
        </w:tc>
      </w:tr>
      <w:tr w:rsidR="00403728" w:rsidRPr="003C5C3A" w14:paraId="7ACE413B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543E6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Charlson Comorbidity Index score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B0D85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729D2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30 (40.41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04BCD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60 (37.9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CD306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09 (35.6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CC62D3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17 (33.6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C17C8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25 (40.53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265C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160 (37.9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97B2B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735 (34.83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AF5F5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3617 (33.62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E925B5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447 (39.59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5864E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674 (40.4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23A4B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176 (32.09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73068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868 (30.56%)</w:t>
            </w:r>
          </w:p>
        </w:tc>
      </w:tr>
      <w:tr w:rsidR="00403728" w:rsidRPr="003C5C3A" w14:paraId="0C0962A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6CB1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BBB0AB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1 or 2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757F5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71 (41.12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A20F2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98 (42.08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2D3FD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487 (41.94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F7C73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573 (42.4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A18EB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03 (41.89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EC321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398 (42.0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4A2D4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457 (41.5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84BD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4572 (42.49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418C4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792 (43.72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AE991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282 (43.26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32F9E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141 (44.59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A97C1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334 (44.39%)</w:t>
            </w:r>
          </w:p>
        </w:tc>
      </w:tr>
      <w:tr w:rsidR="00403728" w:rsidRPr="003C5C3A" w14:paraId="41CCB28D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8FA3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053A6E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3 or 4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89F5C1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05 (13.96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49D895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40 (14.74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AA9DF0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48 (15.4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DE4AB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19 (15.9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51E6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31 (12.74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CD348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840 (14.74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6525B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21 (16.05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3BA7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718 (15.97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F42AE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626 (11.69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20014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363 (11.34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DD83D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878 (15.38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18A05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425 (16.8%)</w:t>
            </w:r>
          </w:p>
        </w:tc>
      </w:tr>
      <w:tr w:rsidR="00403728" w:rsidRPr="003C5C3A" w14:paraId="1F32605F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AFD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6915DD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≥5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7886B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0 (4.51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D4121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1 (5.28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0C7A5E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54 (7.0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634275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56 (7.9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D63D0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7 (4.83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F0ECA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301 (5.2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B3565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10 (7.55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0571F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853 (7.93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F13F4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35 (5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159C5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06 (5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1BF17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19 (7.94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0AB0ED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62 (8.24%)</w:t>
            </w:r>
          </w:p>
        </w:tc>
      </w:tr>
      <w:tr w:rsidR="00403728" w:rsidRPr="003C5C3A" w14:paraId="1EA2EBAA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7E21E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dditional c</w:t>
            </w:r>
            <w:r w:rsidRPr="003C5C3A">
              <w:rPr>
                <w:rFonts w:cstheme="minorHAnsi"/>
                <w:b/>
                <w:bCs/>
                <w:sz w:val="16"/>
                <w:szCs w:val="16"/>
              </w:rPr>
              <w:t>omorbiditie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9A8F49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77BD0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0 (3.3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9CC49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3 (4.26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2F7E8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73 (6.29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168DA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43 (5.97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456D3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3 (2.67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B317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43 (4.26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2495E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32 (6.83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971D8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643 (5.98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5390E5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93 (5.28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EA490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27 (4.5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0169D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57 (9.64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46291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17 (11.2%)</w:t>
            </w:r>
          </w:p>
        </w:tc>
      </w:tr>
      <w:tr w:rsidR="00403728" w:rsidRPr="003C5C3A" w14:paraId="4DD38AAA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794D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564AFB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876CA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88 (15.40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602AF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51 (16.69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5D3FF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16 (23.5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6ABDD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71 (24.81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01D14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79 (15.32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6411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951 (16.6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BD222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70 (24.90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4B8A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670 (24.81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BC508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889 (20.97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69586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645 (20.75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7144B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588 (30.23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658CB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122 (31.35%)</w:t>
            </w:r>
          </w:p>
        </w:tc>
      </w:tr>
      <w:tr w:rsidR="00403728" w:rsidRPr="003C5C3A" w14:paraId="1C8CAC62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7B37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32D68D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5DDCC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0 (5.03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EC8EC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49 (6.12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2EF84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11 (6.6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1F7C9A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61 (7.0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FF1FD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9 (4.8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75931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349 (6.1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978E6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49 (6.98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DD03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760 (7.06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6AAC6C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499 (6.17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65732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490 (6.22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FFFA7C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69 (7.79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39340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48 (8.51%)</w:t>
            </w:r>
          </w:p>
        </w:tc>
      </w:tr>
      <w:tr w:rsidR="00403728" w:rsidRPr="003C5C3A" w14:paraId="5B3920DE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F0E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CFF529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FCE98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84 (18.8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98C74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20 (19.65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20B3D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54 (17.3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A05E4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025 (18.81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4CB5F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12 (19.39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ED69B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120 (19.6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FE93E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87 (18.53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C3AA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021 (18.78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E3657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307 (11.12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B7B08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040 (10.76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FB733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487 (11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801F2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760 (11.64%)</w:t>
            </w:r>
          </w:p>
        </w:tc>
      </w:tr>
      <w:tr w:rsidR="00403728" w:rsidRPr="003C5C3A" w14:paraId="0EF4E587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ED9E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EAA3C1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B98CA0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5 (1.65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8A464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7 (1.53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B606C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16 (6.6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02FC27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60 (7.0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44EAF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1 (2.4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F79A8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87 (1.5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EF930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60 (6.15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8E5B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759 (7.05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C1535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43 (3.07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A7948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75 (3.88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FA3AB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223 (10.16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AC3ED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40 (9.11%)</w:t>
            </w:r>
          </w:p>
        </w:tc>
      </w:tr>
      <w:tr w:rsidR="00403728" w:rsidRPr="003C5C3A" w14:paraId="7577B8CC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630E6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EE4FC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D8373E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14 (17.59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703703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53 (18.48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F5BAE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67 (18.3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0F716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080 (19.3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7F501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04 (17.5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F847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053 (18.4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FA102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81 (18.47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4AFEF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080 (19.33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2500A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442 (20.1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980C1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270 (20.08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13E7D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318 (19.9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B283D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644 (20.58%)</w:t>
            </w:r>
          </w:p>
        </w:tc>
      </w:tr>
      <w:tr w:rsidR="00403728" w:rsidRPr="003C5C3A" w14:paraId="61AF585C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95C14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4E2961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Connective tissue diseas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965E5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7 (0.82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DADB28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6 (1.16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A6C21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8 (1.38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71503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0 (1.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1F0F9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7 (1.17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6FEB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66 (1.1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87401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34 (1.25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1ECB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40 (1.3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D2CF25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45 (1.14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618DC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02 (1.25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8965E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54 (1.43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185CDD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26 (1.32%)</w:t>
            </w:r>
          </w:p>
        </w:tc>
      </w:tr>
      <w:tr w:rsidR="00403728" w:rsidRPr="003C5C3A" w14:paraId="73B32356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DA59A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26D92A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Ulcer diseas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66006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9 (0.68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29D7E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1 (0.72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4C1E5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7 (0.91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33F73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8 (1.1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9F16F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2 (0.91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1382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41 (0.7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1521D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9 (0.92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C0FD5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17 (1.09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C4D01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8 (0.6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6F22F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00 (0.71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9D7B8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9 (0.8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98D86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3 (0.85%)</w:t>
            </w:r>
          </w:p>
        </w:tc>
      </w:tr>
      <w:tr w:rsidR="00403728" w:rsidRPr="003C5C3A" w14:paraId="30DDF4AD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895D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2576A5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458B2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2 (1.08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F94BA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1 (1.42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2D783A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2 (0.9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0E29CE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37 (1.2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A9E75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8 (1.19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1DC37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81 (1.4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E0563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4 (1.0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764D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36 (1.26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C4CAF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45 (1.49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AA984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70 (1.55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9FD68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3 (1.05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F49AA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6 (1.13%)</w:t>
            </w:r>
          </w:p>
        </w:tc>
      </w:tr>
      <w:tr w:rsidR="00403728" w:rsidRPr="003C5C3A" w14:paraId="671D0EF7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05BED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D36D15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0CC49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84 (20.53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DF191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66 (20.46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D27CB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21 (17.0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067D5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08 (17.7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04950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04 (19.25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D52BF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166 (20.4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0586F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24 (17.94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692F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907 (17.72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109EE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607 (20.47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AC5B2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033 (19.66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31EE9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724 (18.05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99ECC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350 (19.67%)</w:t>
            </w:r>
          </w:p>
        </w:tc>
      </w:tr>
      <w:tr w:rsidR="00403728" w:rsidRPr="003C5C3A" w14:paraId="7E98CB9A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0BFF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DD0F8D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Diabetes with end-organ damag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AA6CD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1 (1.06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1F2F8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6 (1.16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070292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8 (1.38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E8DEA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6 (1.4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B323D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6 (0.98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736B6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66 (1.1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EBA54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35 (1.2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09FC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56 (1.45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6EB9B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50 (1.15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D65C5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2 (1.05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A179C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3 (1.87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C9B105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29 (1.95%)</w:t>
            </w:r>
          </w:p>
        </w:tc>
      </w:tr>
      <w:tr w:rsidR="00403728" w:rsidRPr="003C5C3A" w14:paraId="2EE7526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7DB64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385C52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3AC38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12 (8.88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6CEB8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22 (9.16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94D58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83 (7.3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FCFEE6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15 (8.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FA1A9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12 (8.93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DB1B2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522 (9.1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AD6A2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03 (8.42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CE42D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911 (8.47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E728C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69 (4.1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14C2CC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40 (3.99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81D7C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34 (3.89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40256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29 (3.81%)</w:t>
            </w:r>
          </w:p>
        </w:tc>
      </w:tr>
      <w:tr w:rsidR="00403728" w:rsidRPr="003C5C3A" w14:paraId="5EBEDE1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3AE4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4D383B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Moderate or severe renal diseas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7335E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7 (1.86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E8C71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39 (2.44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2AE98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1 (5.5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74E3CB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0 (5.4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7BC2F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4 (1.29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F38E6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39 (2.44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AB6F0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13 (5.72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CFE07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590 (5.48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E355E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99 (3.17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625D0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34 (2.73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968EA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73 (9.06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ECA69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140 (9.72%)</w:t>
            </w:r>
          </w:p>
        </w:tc>
      </w:tr>
      <w:tr w:rsidR="00403728" w:rsidRPr="003C5C3A" w14:paraId="508377A2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1B41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3172F7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Any tumor (except for malignant neoplasm of skin)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144C3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3 (6.64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BCB5B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23 (7.42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932DB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55 (7.9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54E1E0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34 (8.6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E2A3C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74 (6.52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1A35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423 (7.4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D52F1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89 (8.29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7BFB9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933 (8.67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709EB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970 (7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857C7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105 (7.31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03CA1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93 (7.86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6D132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24 (8.13%)</w:t>
            </w:r>
          </w:p>
        </w:tc>
      </w:tr>
      <w:tr w:rsidR="00403728" w:rsidRPr="003C5C3A" w14:paraId="1DEC9A06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66DB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23BF2C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Metastatic solid tumor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69A5C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8 (1.18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09458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7 (1.18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BDAA5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3 (1.8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63D3C3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4 (1.9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3B53E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5 (1.31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0DD96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67 (1.1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59DED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8 (1.66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C7C90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214 (1.99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79193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13 (1.43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C8575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80 (1.57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CBD66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33 (1.68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ED554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20 (1.61%)</w:t>
            </w:r>
          </w:p>
        </w:tc>
      </w:tr>
      <w:tr w:rsidR="00403728" w:rsidRPr="003C5C3A" w14:paraId="6D1D8B7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D91E1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3212F9" w14:textId="77777777" w:rsidR="00403728" w:rsidRPr="003C5C3A" w:rsidRDefault="00403728" w:rsidP="002A79E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HIV/ AID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0E90B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 (0.1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4D236B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 (0.09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89BE7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 (0.0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5D50E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 (0.0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F6383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 (0.05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75E9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5 (0.0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547AC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 (0.05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F71FC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7 (0.07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8AD5F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9 (0.09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3EE87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8 (0.09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696D4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 (0.05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93332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 (0.08%)</w:t>
            </w:r>
          </w:p>
        </w:tc>
      </w:tr>
      <w:tr w:rsidR="00403728" w:rsidRPr="003C5C3A" w14:paraId="13A7D727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7EEB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DCED2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Moderate or severe liver disease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9412C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 (0.16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A1108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 (0.21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0388F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9 (0.2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A9827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3 (0.4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FE947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0 (0.35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92DB3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12 (0.21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F0D78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 (0.33%)</w:t>
            </w:r>
          </w:p>
        </w:tc>
        <w:tc>
          <w:tcPr>
            <w:tcW w:w="9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8903E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sz w:val="16"/>
                <w:szCs w:val="16"/>
              </w:rPr>
              <w:t>42 (0.39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676EB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1 (0.2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0E318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5 (0.31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8DD3F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3 (0.23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0A7E9C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2 (0.19%)</w:t>
            </w:r>
          </w:p>
        </w:tc>
      </w:tr>
      <w:tr w:rsidR="00403728" w:rsidRPr="003C5C3A" w14:paraId="6EFB3C90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5BAA7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CHA</w:t>
            </w:r>
            <w:r w:rsidRPr="003C5C3A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3C5C3A">
              <w:rPr>
                <w:rFonts w:cstheme="minorHAnsi"/>
                <w:b/>
                <w:bCs/>
                <w:sz w:val="16"/>
                <w:szCs w:val="16"/>
              </w:rPr>
              <w:t>DS</w:t>
            </w:r>
            <w:r w:rsidRPr="003C5C3A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3C5C3A">
              <w:rPr>
                <w:rFonts w:cstheme="minorHAnsi"/>
                <w:b/>
                <w:bCs/>
                <w:sz w:val="16"/>
                <w:szCs w:val="16"/>
              </w:rPr>
              <w:t>-VASc score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065715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47A63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.2 [1.6]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C10AF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.2 [1.5]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FCE5E0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 [1.4]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F90FA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.1 [1.4]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DA31A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.2 [1.6]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AF2E5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.2 [1.5]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92215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 [1.4]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16D17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.1 [1.4]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6F870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.3 [1.5]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9C9AA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.3 [1.5]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E58A2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.1 [1.3]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F0D3D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.1 [1.3]</w:t>
            </w:r>
          </w:p>
        </w:tc>
      </w:tr>
      <w:tr w:rsidR="00403728" w:rsidRPr="003C5C3A" w14:paraId="30D9CEE7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F4445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FACA87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38977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8 (4.13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17F5A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7 (3.46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386C8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4 (0.6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A73A0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 (0.55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68E12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7 (4.13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915B4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7 (3.46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674D5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1 (0.57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0E01C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 (0.55%)</w:t>
            </w:r>
          </w:p>
        </w:tc>
        <w:tc>
          <w:tcPr>
            <w:tcW w:w="1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80C7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34 (2.8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DDC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072 (3.69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F3996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9 (0.38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4FCF8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39 (0.43%)</w:t>
            </w:r>
          </w:p>
        </w:tc>
      </w:tr>
      <w:tr w:rsidR="00403728" w:rsidRPr="003C5C3A" w14:paraId="78DDBE5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351BB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C3364B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06C06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80 (10.06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0FEB2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79 (10.16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BC6EA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03 (1.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ED43A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3 (1.7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49086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60 (9.76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D3393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79 (10.1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47EEB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8 (2.5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9DD19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3 (1.79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7EC2B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677 (8.25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016C35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859 (8.66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A0F2C9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62 (1.46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8EF87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40 (1.98%)</w:t>
            </w:r>
          </w:p>
        </w:tc>
      </w:tr>
      <w:tr w:rsidR="00403728" w:rsidRPr="003C5C3A" w14:paraId="537F0BF4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381E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61C45F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2–3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B7328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54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0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1A197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95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.5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50D65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34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0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3A5EE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9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52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56BF3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01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.35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F2234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95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.5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3FC31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52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12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2D207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92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5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42D1B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65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.24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742F9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568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77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51E90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04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34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64939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4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49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</w:tr>
      <w:tr w:rsidR="00403728" w:rsidRPr="003C5C3A" w14:paraId="1D8EF2D2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A7265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0375F7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≥4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D1667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6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82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153AB2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28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85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D9060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97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47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DC909B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20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.14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8797B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8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76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D40B3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28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85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BF1E9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42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.81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063A8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16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.1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FF866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736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6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D352C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736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6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1BEC8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29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.83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4D7BB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667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1</w:t>
            </w: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%)</w:t>
            </w:r>
          </w:p>
        </w:tc>
      </w:tr>
      <w:tr w:rsidR="00403728" w:rsidRPr="003C5C3A" w14:paraId="406CC165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1AA3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5C3A">
              <w:rPr>
                <w:rFonts w:cstheme="minorHAnsi"/>
                <w:b/>
                <w:bCs/>
                <w:sz w:val="16"/>
                <w:szCs w:val="16"/>
              </w:rPr>
              <w:t>Concomitant treatment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38A978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Antiplatelet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CA3AA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79 (48.2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E39259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31 (49.68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649EC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053 (47.23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2BE84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999 (46.44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799C5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06 (47.18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6EAAB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31 (49.68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9704E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274 (49.18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A4832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998 (46.45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499DC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824 (49.07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36D73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720 (47.61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EB902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843 (49.96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0712E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894 (52.32%)</w:t>
            </w:r>
          </w:p>
        </w:tc>
      </w:tr>
      <w:tr w:rsidR="00403728" w:rsidRPr="003C5C3A" w14:paraId="180DB180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103E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2FD81D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Aromatase inhibitor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82B63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 (0.49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95223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 (0.63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44D6CD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5 (0.7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55796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9 (0.64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1F439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2 (0.56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70529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 (0.63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1E46A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5 (0.89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8A151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9 (0.64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570C2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48 (0.61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7B4D3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5 (0.63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4D8D7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2 (0.83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391CA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0 (0.77%)</w:t>
            </w:r>
          </w:p>
        </w:tc>
      </w:tr>
      <w:tr w:rsidR="00403728" w:rsidRPr="003C5C3A" w14:paraId="0E334DCF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4C1F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82C2F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NSAID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C3E8A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10 (17.52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C0555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67 (16.97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897815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98 (8.39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49B50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09 (8.44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B3BAD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04 (15.76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12D0D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67 (16.97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E3D8E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10 (8.49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04B9E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09 (8.45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5BF42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465 (14.93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B19EC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534 (15.21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2638B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40 (7.69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5BF78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90 (8.02%)</w:t>
            </w:r>
          </w:p>
        </w:tc>
      </w:tr>
      <w:tr w:rsidR="00403728" w:rsidRPr="003C5C3A" w14:paraId="19F484E5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C348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1C8D20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H2-receptor antagonist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5EFB0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 (0.42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D07BA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 (0.46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23ABA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5 (0.42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7CE92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4 (0.41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0A567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 (0.28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A2E08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 (0.46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8C6CB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7 (0.35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3381E0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4 (0.41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0A21B4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9 (0.39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BBBA1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3 (0.4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E03F4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30 (0.41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E7A01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35 (0.42%)</w:t>
            </w:r>
          </w:p>
        </w:tc>
      </w:tr>
      <w:tr w:rsidR="00403728" w:rsidRPr="003C5C3A" w14:paraId="5803254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FB10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E85A7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Prostaglandin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7A46A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1 (3.66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F4B56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6 (2.91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3E10B1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4 (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741C6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1 (1.7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7225C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5 (2.7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1F600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6 (2.91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B3397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0 (1.59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AF828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1 (1.78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2F9D7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58 (3.2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B95E1D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02 (3.03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5C3DA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76 (2.13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B4FAB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19 (1.92%)</w:t>
            </w:r>
          </w:p>
        </w:tc>
      </w:tr>
      <w:tr w:rsidR="00403728" w:rsidRPr="003C5C3A" w14:paraId="4C2C16A3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A1D17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FABE57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Proton pump inhibito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764F84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06 (41.73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795B28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69 (41.57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EFC79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946 (46.2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C94CD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063 (47.0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E96A60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51 (40.99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6C626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69 (41.57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0755D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006 (46.68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7600A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059 (47.02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052E03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630 (41.6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C30D6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025 (41.02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E6A40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4830 (46.76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2F787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490 (47.97%)</w:t>
            </w:r>
          </w:p>
        </w:tc>
      </w:tr>
      <w:tr w:rsidR="00403728" w:rsidRPr="003C5C3A" w14:paraId="257B68F7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3CA9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BD0A3E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 xml:space="preserve">Anticonvulsant strong inhibitor </w:t>
            </w:r>
            <w:r w:rsidRPr="003C5C3A">
              <w:rPr>
                <w:rFonts w:cstheme="minorHAnsi"/>
                <w:sz w:val="16"/>
                <w:szCs w:val="16"/>
              </w:rPr>
              <w:lastRenderedPageBreak/>
              <w:t>of hepatic enzyme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3EC71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28 (0.49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696E2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1 (0.54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4B417C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8 (0.64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01E58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2 (0.5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CEF54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 (0.45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A3CBE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1 (0.54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D332F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2 (0.48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570ED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2 (0.58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E1112B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6 (0.54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5C67E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5 (0.6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0AD51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8 (0.59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9ED5C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6 (0.58%)</w:t>
            </w:r>
          </w:p>
        </w:tc>
      </w:tr>
      <w:tr w:rsidR="00403728" w:rsidRPr="003C5C3A" w14:paraId="3387B5FE" w14:textId="77777777" w:rsidTr="002A79E4">
        <w:trPr>
          <w:gridAfter w:val="1"/>
          <w:wAfter w:w="11" w:type="dxa"/>
          <w:trHeight w:val="34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769E61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6B021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HIV protease inhibito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BFA10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 (0.61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9073F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 (0.49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6BE757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 (0.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3AD5E2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 (0.25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01C4A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 (0.44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E2F7C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8 (0.4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47E8A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 (0.21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B52F5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 (0.25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E56921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24 (0.4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FEF8F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2 (0.47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A3189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2 (0.3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F33D6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7 (0.27%)</w:t>
            </w:r>
          </w:p>
        </w:tc>
      </w:tr>
      <w:tr w:rsidR="00403728" w:rsidRPr="003C5C3A" w14:paraId="66A6F5FC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DAABC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6BE9DB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Strong inhibitors of both CYP3A4 and P-gp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2F73E4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8 (1.87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1C8A0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5 (1.84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E7E16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25 (1.1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9BFAC8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3 (1.4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4A64A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7 (1.52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050C1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5 (1.84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AD1CD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6 (1.08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37C86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2 (1.41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0F297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79 (1.73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B7DB6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64 (1.72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69F32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91 (1.23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A3455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23 (1.31%)</w:t>
            </w:r>
          </w:p>
        </w:tc>
      </w:tr>
      <w:tr w:rsidR="00403728" w:rsidRPr="003C5C3A" w14:paraId="13DC1BA8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7C247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24EFB1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Statin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0C213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04 (17.41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63BCA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61 (16.86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496C4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84 (15.74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CB7AD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11 (16.8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3479E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31 (16.23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3546B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61 (16.86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E5E1D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42 (16.25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160AB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10 (16.82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A6C46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790 (17.27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C8C7A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431 (16.8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9F639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765 (15.0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BCC4F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220 (16.17%)</w:t>
            </w:r>
          </w:p>
        </w:tc>
      </w:tr>
      <w:tr w:rsidR="00403728" w:rsidRPr="003C5C3A" w14:paraId="32DF9F64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DC83B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977538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Selective estrogen receptor modulato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78D3D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 (0.16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649C0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 (0.19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4C3859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 (0.28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E9278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 (0.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9F5ED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 (0.09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06E37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 (0.19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50C88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3 (0.21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2AF39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 (0.2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D0837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0 (0.1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500CE6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8 (0.19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0BB4E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4 (0.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27406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8 (0.18%)</w:t>
            </w:r>
          </w:p>
        </w:tc>
      </w:tr>
      <w:tr w:rsidR="00403728" w:rsidRPr="003C5C3A" w14:paraId="49A14C82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9A97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2175D6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Selective serotonin reuptake inhibitor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B26A8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7 (6.19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AEC54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3 (6.72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D3A3D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69 (8.1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404D0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24 (8.5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D8306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44 (6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C4D87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83 (6.72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B16EA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886 (8.26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EDD3B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24 (8.59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DF899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19 (6.21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AE4098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713 (6.62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F0DFCA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49 (8.35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C5F052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689 (8.33%)</w:t>
            </w:r>
          </w:p>
        </w:tc>
      </w:tr>
      <w:tr w:rsidR="00403728" w:rsidRPr="003C5C3A" w14:paraId="537690B7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0572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3AC7AB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Hormones</w:t>
            </w:r>
          </w:p>
        </w:tc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0AE27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78 (4.82%)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9F701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5 (4.3%)</w:t>
            </w:r>
          </w:p>
        </w:tc>
        <w:tc>
          <w:tcPr>
            <w:tcW w:w="108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B9BC8F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9 (3.1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278B44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1 (2.8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A98CE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15 (3.75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8FEDE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5 (4.3%)</w:t>
            </w:r>
          </w:p>
        </w:tc>
        <w:tc>
          <w:tcPr>
            <w:tcW w:w="10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A5F83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12 (2.91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2FBB7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01 (2.8%)</w:t>
            </w:r>
          </w:p>
        </w:tc>
        <w:tc>
          <w:tcPr>
            <w:tcW w:w="108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3745CF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538 (4.48%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7DC290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2426 (4.32%)</w:t>
            </w:r>
          </w:p>
        </w:tc>
        <w:tc>
          <w:tcPr>
            <w:tcW w:w="10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9DAFCE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009 (3.18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6E5317" w14:textId="77777777" w:rsidR="00403728" w:rsidRPr="003C5C3A" w:rsidRDefault="00403728" w:rsidP="002A79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994 (3.08%)</w:t>
            </w:r>
          </w:p>
        </w:tc>
      </w:tr>
      <w:tr w:rsidR="00403728" w:rsidRPr="003C5C3A" w14:paraId="67A2A901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AA3F6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90C1EC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Erythropoesis stimulating agent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D6C655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7 (0.12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79402E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 (0.19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A002AD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0 (0.37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9351C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 (0.33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B5429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 (0.26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C7978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 (0.19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0C201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41 (0.38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38896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 (0.33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FBBC8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10 (0.19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7BB8B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57 (0.28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6B31F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1 (0.54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6945A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65 (0.51%)</w:t>
            </w:r>
          </w:p>
        </w:tc>
      </w:tr>
      <w:tr w:rsidR="00403728" w:rsidRPr="003C5C3A" w14:paraId="35E655C1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A7D2D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1242D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Beta blocker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435C3B8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79 (58.6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A2169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298 (57.87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48F01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786 (54.08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2FE21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27 (55.06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01AC06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211 (55.98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31654F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298 (57.87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08366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79 (55.76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1B074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5923 (55.05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F3C335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3122 (58.42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947E8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2117 (57.22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C5E1D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7543 (55.32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750FA7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412 (57.02%)</w:t>
            </w:r>
          </w:p>
        </w:tc>
      </w:tr>
      <w:tr w:rsidR="00403728" w:rsidRPr="003C5C3A" w14:paraId="7135AC92" w14:textId="77777777" w:rsidTr="002A79E4">
        <w:trPr>
          <w:gridAfter w:val="1"/>
          <w:wAfter w:w="11" w:type="dxa"/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B004" w14:textId="77777777" w:rsidR="00403728" w:rsidRPr="003C5C3A" w:rsidRDefault="00403728" w:rsidP="002A79E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180A9" w14:textId="77777777" w:rsidR="00403728" w:rsidRPr="003C5C3A" w:rsidRDefault="00403728" w:rsidP="002A79E4">
            <w:pPr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cstheme="minorHAnsi"/>
                <w:sz w:val="16"/>
                <w:szCs w:val="16"/>
              </w:rPr>
              <w:t>Antiarrhythmic agents</w:t>
            </w:r>
          </w:p>
        </w:tc>
        <w:tc>
          <w:tcPr>
            <w:tcW w:w="9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01D33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21 (62.8%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11070C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31 (63.71%)</w:t>
            </w:r>
          </w:p>
        </w:tc>
        <w:tc>
          <w:tcPr>
            <w:tcW w:w="10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48534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467 (60.45%)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B0288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299 (58.51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0EC8E9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41 (63.48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3E69A3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631 (63.71%)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6767A2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615 (61.69%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FF8E64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6297 (58.52%)</w:t>
            </w:r>
          </w:p>
        </w:tc>
        <w:tc>
          <w:tcPr>
            <w:tcW w:w="108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065251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5246 (62.16%)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90CBEA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34682 (61.79%)</w:t>
            </w:r>
          </w:p>
        </w:tc>
        <w:tc>
          <w:tcPr>
            <w:tcW w:w="10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EB855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8975 (59.83%)</w:t>
            </w:r>
          </w:p>
        </w:tc>
        <w:tc>
          <w:tcPr>
            <w:tcW w:w="1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67DA7B" w14:textId="77777777" w:rsidR="00403728" w:rsidRPr="003C5C3A" w:rsidRDefault="00403728" w:rsidP="002A79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C5C3A">
              <w:rPr>
                <w:rFonts w:ascii="Calibri" w:hAnsi="Calibri" w:cs="Calibri"/>
                <w:color w:val="000000"/>
                <w:sz w:val="16"/>
                <w:szCs w:val="16"/>
              </w:rPr>
              <w:t>19443 (60.22%)</w:t>
            </w:r>
          </w:p>
        </w:tc>
      </w:tr>
    </w:tbl>
    <w:p w14:paraId="332A620A" w14:textId="77777777" w:rsidR="00403728" w:rsidRPr="00E96B76" w:rsidRDefault="00403728" w:rsidP="00403728">
      <w:pPr>
        <w:rPr>
          <w:sz w:val="20"/>
          <w:szCs w:val="20"/>
        </w:rPr>
      </w:pPr>
      <w:r>
        <w:rPr>
          <w:sz w:val="20"/>
          <w:szCs w:val="20"/>
        </w:rPr>
        <w:t>S</w:t>
      </w:r>
      <w:r w:rsidRPr="007378FB">
        <w:rPr>
          <w:sz w:val="20"/>
          <w:szCs w:val="20"/>
        </w:rPr>
        <w:t>cores (</w:t>
      </w:r>
      <w:r>
        <w:rPr>
          <w:sz w:val="20"/>
          <w:szCs w:val="20"/>
        </w:rPr>
        <w:t>Charlson Comorbidity I</w:t>
      </w:r>
      <w:r w:rsidRPr="007378FB">
        <w:rPr>
          <w:sz w:val="20"/>
          <w:szCs w:val="20"/>
        </w:rPr>
        <w:t>ndex, HAS-BLED and CHA</w:t>
      </w:r>
      <w:r w:rsidRPr="0026314D">
        <w:rPr>
          <w:sz w:val="20"/>
          <w:szCs w:val="20"/>
          <w:vertAlign w:val="subscript"/>
        </w:rPr>
        <w:t>2</w:t>
      </w:r>
      <w:r w:rsidRPr="007378FB">
        <w:rPr>
          <w:sz w:val="20"/>
          <w:szCs w:val="20"/>
        </w:rPr>
        <w:t>DS</w:t>
      </w:r>
      <w:r w:rsidRPr="0026314D">
        <w:rPr>
          <w:sz w:val="20"/>
          <w:szCs w:val="20"/>
          <w:vertAlign w:val="subscript"/>
        </w:rPr>
        <w:t>2</w:t>
      </w:r>
      <w:r w:rsidRPr="007378FB">
        <w:rPr>
          <w:sz w:val="20"/>
          <w:szCs w:val="20"/>
        </w:rPr>
        <w:t>-VASc) were not included in the PS modelling as their components are singularly included, but were used as indicator for evaluating the fitness of the matching</w:t>
      </w:r>
      <w:r>
        <w:rPr>
          <w:sz w:val="20"/>
          <w:szCs w:val="20"/>
        </w:rPr>
        <w:t xml:space="preserve">. </w:t>
      </w:r>
      <w:r w:rsidRPr="00E96B76">
        <w:rPr>
          <w:sz w:val="20"/>
          <w:szCs w:val="20"/>
        </w:rPr>
        <w:t xml:space="preserve">AIDS, acquired immunodeficiency syndrome; CYP3A4, cytochrome P450 3A4; DOAC, direct oral anticoagulant; GIB, gastrointestinal bleed; HIV, human immunodeficiency virus; LTR, long-term recurrence; NSAID, nonsteroidal anti-inflammatory drug; P-gp, P-glycoprotein; PS, propensity score; SD, standard deviation; VKA, vitamin K antagonist. </w:t>
      </w:r>
    </w:p>
    <w:p w14:paraId="492A8881" w14:textId="77777777" w:rsidR="00B76DAE" w:rsidRDefault="00B76DAE"/>
    <w:sectPr w:rsidR="00B76DAE" w:rsidSect="004037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B4A43"/>
    <w:multiLevelType w:val="hybridMultilevel"/>
    <w:tmpl w:val="4C803D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3DA6443"/>
    <w:multiLevelType w:val="multilevel"/>
    <w:tmpl w:val="71A43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A550FF"/>
    <w:multiLevelType w:val="hybridMultilevel"/>
    <w:tmpl w:val="4266D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5743C4"/>
    <w:multiLevelType w:val="hybridMultilevel"/>
    <w:tmpl w:val="BD2028D2"/>
    <w:lvl w:ilvl="0" w:tplc="B2529FCC">
      <w:start w:val="15"/>
      <w:numFmt w:val="bullet"/>
      <w:lvlText w:val="-"/>
      <w:lvlJc w:val="left"/>
      <w:pPr>
        <w:ind w:left="720" w:hanging="360"/>
      </w:pPr>
      <w:rPr>
        <w:rFonts w:ascii="Calibri" w:eastAsia="Yu Gothic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A61E88"/>
    <w:multiLevelType w:val="hybridMultilevel"/>
    <w:tmpl w:val="D0B8A172"/>
    <w:lvl w:ilvl="0" w:tplc="746A6C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7488059">
    <w:abstractNumId w:val="4"/>
  </w:num>
  <w:num w:numId="2" w16cid:durableId="1898202765">
    <w:abstractNumId w:val="1"/>
  </w:num>
  <w:num w:numId="3" w16cid:durableId="1512913276">
    <w:abstractNumId w:val="0"/>
  </w:num>
  <w:num w:numId="4" w16cid:durableId="2120029747">
    <w:abstractNumId w:val="2"/>
  </w:num>
  <w:num w:numId="5" w16cid:durableId="13576619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28"/>
    <w:rsid w:val="001E1276"/>
    <w:rsid w:val="00403728"/>
    <w:rsid w:val="008C4797"/>
    <w:rsid w:val="009113C3"/>
    <w:rsid w:val="00B76DAE"/>
    <w:rsid w:val="00BE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41DD6"/>
  <w15:chartTrackingRefBased/>
  <w15:docId w15:val="{819A885D-AAFF-43A1-BFD6-1FD10C70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72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7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7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37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72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0372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372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3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72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3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728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03728"/>
    <w:pPr>
      <w:ind w:left="720"/>
      <w:contextualSpacing/>
    </w:pPr>
  </w:style>
  <w:style w:type="table" w:styleId="TableGrid">
    <w:name w:val="Table Grid"/>
    <w:basedOn w:val="TableNormal"/>
    <w:uiPriority w:val="39"/>
    <w:rsid w:val="004037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3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7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72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728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037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3728"/>
    <w:rPr>
      <w:color w:val="954F72"/>
      <w:u w:val="single"/>
    </w:rPr>
  </w:style>
  <w:style w:type="paragraph" w:customStyle="1" w:styleId="msonormal0">
    <w:name w:val="msonormal"/>
    <w:basedOn w:val="Normal"/>
    <w:rsid w:val="004037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4037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4037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E78"/>
      <w:sz w:val="24"/>
      <w:szCs w:val="24"/>
    </w:rPr>
  </w:style>
  <w:style w:type="paragraph" w:customStyle="1" w:styleId="xl102">
    <w:name w:val="xl102"/>
    <w:basedOn w:val="Normal"/>
    <w:rsid w:val="004037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03">
    <w:name w:val="xl103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40372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4037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E78"/>
      <w:sz w:val="24"/>
      <w:szCs w:val="24"/>
    </w:rPr>
  </w:style>
  <w:style w:type="paragraph" w:customStyle="1" w:styleId="xl113">
    <w:name w:val="xl113"/>
    <w:basedOn w:val="Normal"/>
    <w:rsid w:val="004037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14">
    <w:name w:val="xl114"/>
    <w:basedOn w:val="Normal"/>
    <w:rsid w:val="004037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403728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40372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20">
    <w:name w:val="xl120"/>
    <w:basedOn w:val="Normal"/>
    <w:rsid w:val="0040372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403728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403728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403728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135">
    <w:name w:val="xl135"/>
    <w:basedOn w:val="Normal"/>
    <w:rsid w:val="00403728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403728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40372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403728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0">
    <w:name w:val="xl140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4">
    <w:name w:val="xl144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5">
    <w:name w:val="xl145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6">
    <w:name w:val="xl146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4037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40372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403728"/>
    <w:pPr>
      <w:spacing w:after="0" w:line="240" w:lineRule="auto"/>
    </w:pPr>
    <w:rPr>
      <w:kern w:val="0"/>
      <w14:ligatures w14:val="none"/>
    </w:rPr>
  </w:style>
  <w:style w:type="character" w:customStyle="1" w:styleId="period">
    <w:name w:val="period"/>
    <w:basedOn w:val="DefaultParagraphFont"/>
    <w:rsid w:val="00403728"/>
  </w:style>
  <w:style w:type="character" w:customStyle="1" w:styleId="cit">
    <w:name w:val="cit"/>
    <w:basedOn w:val="DefaultParagraphFont"/>
    <w:rsid w:val="00403728"/>
  </w:style>
  <w:style w:type="character" w:customStyle="1" w:styleId="citation-doi">
    <w:name w:val="citation-doi"/>
    <w:basedOn w:val="DefaultParagraphFont"/>
    <w:rsid w:val="00403728"/>
  </w:style>
  <w:style w:type="character" w:styleId="UnresolvedMention">
    <w:name w:val="Unresolved Mention"/>
    <w:basedOn w:val="DefaultParagraphFont"/>
    <w:uiPriority w:val="99"/>
    <w:unhideWhenUsed/>
    <w:rsid w:val="0040372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03728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037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72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037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3728"/>
    <w:rPr>
      <w:rFonts w:ascii="Calibri" w:hAnsi="Calibri" w:cs="Calibri"/>
      <w:noProof/>
      <w:kern w:val="0"/>
      <w14:ligatures w14:val="none"/>
    </w:rPr>
  </w:style>
  <w:style w:type="character" w:customStyle="1" w:styleId="title-copy">
    <w:name w:val="title-copy"/>
    <w:basedOn w:val="DefaultParagraphFont"/>
    <w:rsid w:val="00403728"/>
  </w:style>
  <w:style w:type="character" w:customStyle="1" w:styleId="docsum-authors">
    <w:name w:val="docsum-authors"/>
    <w:basedOn w:val="DefaultParagraphFont"/>
    <w:rsid w:val="00403728"/>
  </w:style>
  <w:style w:type="character" w:customStyle="1" w:styleId="docsum-journal-citation">
    <w:name w:val="docsum-journal-citation"/>
    <w:basedOn w:val="DefaultParagraphFont"/>
    <w:rsid w:val="00403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73D8A35-4E8D-4460-9821-F8263BDFFFAA}"/>
</file>

<file path=customXml/itemProps2.xml><?xml version="1.0" encoding="utf-8"?>
<ds:datastoreItem xmlns:ds="http://schemas.openxmlformats.org/officeDocument/2006/customXml" ds:itemID="{B7A3C2DC-C78F-45C8-B5F6-7867B51EDAB2}"/>
</file>

<file path=customXml/itemProps3.xml><?xml version="1.0" encoding="utf-8"?>
<ds:datastoreItem xmlns:ds="http://schemas.openxmlformats.org/officeDocument/2006/customXml" ds:itemID="{2CE414CF-1352-4EA3-AF7A-411C70E3FB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63</Words>
  <Characters>11194</Characters>
  <Application>Microsoft Office Word</Application>
  <DocSecurity>0</DocSecurity>
  <Lines>93</Lines>
  <Paragraphs>26</Paragraphs>
  <ScaleCrop>false</ScaleCrop>
  <Company/>
  <LinksUpToDate>false</LinksUpToDate>
  <CharactersWithSpaces>1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1</cp:revision>
  <dcterms:created xsi:type="dcterms:W3CDTF">2024-02-13T22:30:00Z</dcterms:created>
  <dcterms:modified xsi:type="dcterms:W3CDTF">2024-02-13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</Properties>
</file>